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1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phagocytosis of autophagy-associated dying ARPE-19 cells by macrophages (MΦs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Φs (CMTMR stained) were co-incubated with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-treated (2h, 1mM) ARPE-19 cells (CFDA-stained) in a ratio of 1:2 for 24h. Images were taken every five minutes by time-lapse microscopy, which were converted to video with the use of the Xcellence software. The engulfment of autophagy-associated dying ARPE-19 cells by MΦs was observed over time. The videos are representative of three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2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phagocytosis of autophagy-associated dying ARPE-19 cells by TC-treated MΦ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C pre-treated MΦs (48h, 1µM) (CMTMR stained) were co-incubated with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-treated (2h, 1mM) ARPE-19 cells (CFDA stained) in a ratio of 1:2 for 24h. Images were taken every five minutes by time-lapse microscopy, which were converted to video with the use of the Xcellence software. The engulfment of autophagy-associated dying ARPE-19 cells by TC-treated MΦs was observed over time. 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3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clearance of autophagy-associated dying primary hRPE cells by MΦ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Φs (CMTMR stained) were co-incubated with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reated (2h, 1mM) hRPE cells (CFDA stained) in a ratio of 1:2 for 24h. Images were taken every five minutes by time-lapse microscopy, which were converted to video with the use of the Xcellence software. The clearance of autophagy-associated dying hRPE cells by MΦs was observ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ver time. 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4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clearance of autophagy-associated dying primary hRPE cells by TC-treated MΦ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C pre-treated MΦs (48h, 1µM) (CMTMR stained) were co-incubated with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-treated (2h, 1mM) hRPE cells (CFDA stained) in a ratio of 1:2 for 24h. Images were taken every five minutes by time-lapse microscopy, which were converted to video with the use of the Xcellence software. The clearance of autophagy-associated dying hRPE cells by TC-treated MΦs was observed over tim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5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the engulfment of GFP-LC3 transfected, 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-treated ARPE-19 cells by MΦ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Φs (CMTMR stained) were co-incubated with GFP-LC3 transfected,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reated (2h, 1mM) ARPE-19 cells in a ratio of 1:2 for 24h. Images were taken every five minutes by time-lapse microscopy, which were converted to video with the use of the Xcellence software. The removal of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GFP-LC3 transfected, 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reated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RPE-19 cells by </w:t>
      </w:r>
      <w:r>
        <w:rPr>
          <w:rFonts w:cs="Times New Roman" w:ascii="Times New Roman" w:hAnsi="Times New Roman"/>
          <w:sz w:val="24"/>
          <w:szCs w:val="24"/>
          <w:lang w:val="en-GB"/>
        </w:rPr>
        <w:t>MΦ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observed over ti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video 6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ime-lapse analysis of engulfment of GFP-LC3 transfected, 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-treated ARPE-19 cells by TC-treated MΦ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C pre-treated MΦs (48h, 1µM) (CMTMR stained) were co-incubated with GFP-LC3 transfected, H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Calibri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reated (2h, 1mM) ARPE-19 cells in a ratio of 1:2 for 24h. Images were taken every five minutes by time-lapse microscopy, which were converted to video with the use of the Xcellence software. </w:t>
      </w:r>
      <w:r>
        <w:rPr>
          <w:rFonts w:cs="Times New Roman" w:ascii="Times New Roman" w:hAnsi="Times New Roman"/>
          <w:sz w:val="24"/>
          <w:szCs w:val="24"/>
        </w:rPr>
        <w:t>TC treatment significantly enhanced the engulfment of GFP-LC3 transfected,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treated ARPE-19 cells by </w:t>
      </w:r>
      <w:r>
        <w:rPr>
          <w:rFonts w:cs="Times New Roman" w:ascii="Times New Roman" w:hAnsi="Times New Roman"/>
          <w:sz w:val="24"/>
          <w:szCs w:val="24"/>
          <w:lang w:val="en-GB"/>
        </w:rPr>
        <w:t>MΦ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video 7. Time-lapse analysis of the clearance of sorted GFP-LC3 positive, 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-treated ARPE-19 cells by MΦ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Φs (CMTMR stained) were co-incubated with sorted GFP-LC3 positive,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-treated (2h, 1mM) ARPE-19 cells in a ratio of 1:2 for 24h. Images were taken every five minutes by time-lapse microscopy, which were converted to video with the use of the Xcellence software. MΦ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were able to efficiently engulf sorted GFP-LC3 positive ARPE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19 cells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videos are representative of 3 differ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llowsh45"/>
        <w:shd w:fill="FFFFFF" w:val="clear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Followsh45"/>
        <w:shd w:fill="FFFFFF" w:val="clear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hu-HU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lang w:val="hu-H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llowsh45">
    <w:name w:val="follows-h45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5:43:00Z</dcterms:created>
  <dc:creator>Marika</dc:creator>
  <dc:description/>
  <dc:language>en-US</dc:language>
  <cp:lastModifiedBy>ravikumar.n</cp:lastModifiedBy>
  <dcterms:modified xsi:type="dcterms:W3CDTF">2016-09-02T05:43:00Z</dcterms:modified>
  <cp:revision>2</cp:revision>
  <dc:subject/>
  <dc:title/>
</cp:coreProperties>
</file>